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FDA" w:rsidRPr="002079E4" w:rsidRDefault="00566FDA" w:rsidP="00566FD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break"/>
      <w:r w:rsidRPr="002079E4">
        <w:rPr>
          <w:rFonts w:ascii="Times New Roman" w:hAnsi="Times New Roman" w:cs="Times New Roman"/>
          <w:b/>
          <w:bCs/>
          <w:color w:val="000000" w:themeColor="text1"/>
        </w:rPr>
        <w:t>Supplementary table</w:t>
      </w:r>
    </w:p>
    <w:bookmarkEnd w:id="0"/>
    <w:p w:rsidR="00566FDA" w:rsidRPr="00403D81" w:rsidRDefault="00566FDA" w:rsidP="00566FDA">
      <w:pPr>
        <w:pStyle w:val="Caption"/>
        <w:jc w:val="center"/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</w:rPr>
      </w:pPr>
      <w:proofErr w:type="gramStart"/>
      <w:r w:rsidRPr="00403D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Pr="00403D81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</w:rPr>
        <w:fldChar w:fldCharType="begin"/>
      </w:r>
      <w:r w:rsidRPr="00403D8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Supplementary_table \* ARABIC </w:instrText>
      </w:r>
      <w:r w:rsidRPr="00403D81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</w:t>
      </w:r>
      <w:r w:rsidRPr="00403D81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</w:rPr>
        <w:fldChar w:fldCharType="end"/>
      </w:r>
      <w:r w:rsidRPr="00403D8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proofErr w:type="gramEnd"/>
      <w:r w:rsidRPr="00403D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403D81">
        <w:rPr>
          <w:rFonts w:ascii="Times New Roman" w:hAnsi="Times New Roman" w:cs="Times New Roman"/>
          <w:color w:val="000000" w:themeColor="text1"/>
          <w:sz w:val="20"/>
          <w:szCs w:val="20"/>
        </w:rPr>
        <w:t>Demographic and clinical characteristics of all types of drug-resistant cases.</w:t>
      </w:r>
      <w:proofErr w:type="gramEnd"/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584"/>
        <w:gridCol w:w="929"/>
        <w:gridCol w:w="1092"/>
        <w:gridCol w:w="1272"/>
        <w:gridCol w:w="831"/>
        <w:gridCol w:w="894"/>
        <w:gridCol w:w="940"/>
        <w:gridCol w:w="825"/>
        <w:gridCol w:w="1133"/>
        <w:gridCol w:w="1087"/>
      </w:tblGrid>
      <w:tr w:rsidR="00566FDA" w:rsidRPr="00AD2468" w:rsidTr="0064090F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Overall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, N = 383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EMB resistant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, N = 12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EMB/STM resistant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, N = 2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HR-TB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, N = 81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MDR-TB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, N = 201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Pre-XDR TB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, N = 14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RR-TB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, N = 7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RR/MDR-TB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, N = 42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STM resistant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, N = 24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Age (Range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6 (22, 35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4 (20, 3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41 (31, 52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6 (22, 34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6 (22, 3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6 (19, 3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3 (29, 4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4 (21, 3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8 (25, 51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&lt;18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2 (5·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 (3·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0 (5·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7·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4·2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8-39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81 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7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62 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53 (7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9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3 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1 (46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40-59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8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1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0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 (7·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1 (46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≥ 6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2 (5·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 (6·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8 (4·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7·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2·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4·2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05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4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20 (6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2 (7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7 (29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78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7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47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81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9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0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7 (71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Occupation of the patien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Student/Train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92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0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0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6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9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8·3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Farm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6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4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6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 (7·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8 (33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Private /Bus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9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8·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0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6 (8·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4 (9·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8·3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Housewif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8 (9·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8·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7 (8·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1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6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 (13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Civil Serva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9 (5·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8·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 (6·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2 (6·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2·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Dri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1 (2·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1·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7 (3·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2·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4·2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Corporate employ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6 (1·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8·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4 (2·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4·2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Monk/Nu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6 (1·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1·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4 (2·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7·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Armed forc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 (1·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4 (2·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4·2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Depend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 (1·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8·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1·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 (1·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Reti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 (0·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8·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2·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Mino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0·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0·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02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8·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0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3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8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6 (25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Reg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Western reg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23 (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1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62 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73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2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7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8 (9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8 (75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Central reg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43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8·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2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1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 (7·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4 (17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lastRenderedPageBreak/>
              <w:t>Eastern reg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7 (4·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7 (8·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7 (3·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2·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8·3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Site of infe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PB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28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2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76 (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79 (8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3 (9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7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5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4 (100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EPB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5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 (6·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2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7·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7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Treatment histo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Ne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04 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0 (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73 (9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55 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0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7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2 (92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Previously Treat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68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6 (7·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42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3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8·3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1 (2·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2·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4 (2·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4·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Year of diagno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07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6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6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5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0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8 (33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30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6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7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60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8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0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5 (63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7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4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47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1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 (4·2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69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4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9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1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566FDA" w:rsidRPr="00AD2468" w:rsidTr="0064090F">
        <w:trPr>
          <w:jc w:val="center"/>
        </w:trPr>
        <w:tc>
          <w:tcPr>
            <w:tcW w:w="0" w:type="auto"/>
            <w:gridSpan w:val="1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Median for Age; n (%)</w:t>
            </w:r>
          </w:p>
        </w:tc>
      </w:tr>
    </w:tbl>
    <w:p w:rsidR="00566FDA" w:rsidRPr="00403D81" w:rsidRDefault="00566FDA" w:rsidP="00566FD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03D81">
        <w:rPr>
          <w:rFonts w:ascii="Times New Roman" w:hAnsi="Times New Roman" w:cs="Times New Roman"/>
          <w:color w:val="000000" w:themeColor="text1"/>
          <w:sz w:val="16"/>
          <w:szCs w:val="16"/>
        </w:rPr>
        <w:t>PBC (pulmonary bacteriologically confirmed TB); EPBC (extra-pulmonary bacteriologically confirmed TB), EMB resistant (</w:t>
      </w:r>
      <w:proofErr w:type="spellStart"/>
      <w:r w:rsidRPr="00403D81">
        <w:rPr>
          <w:rFonts w:ascii="Times New Roman" w:hAnsi="Times New Roman" w:cs="Times New Roman"/>
          <w:color w:val="000000" w:themeColor="text1"/>
          <w:sz w:val="16"/>
          <w:szCs w:val="16"/>
        </w:rPr>
        <w:t>ethambutol</w:t>
      </w:r>
      <w:proofErr w:type="spellEnd"/>
      <w:r w:rsidRPr="00403D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resistant TB), HR-TB (Isoniazid resistant TB), MDR-TB (Multidrug-resistant TB), pre-XDR-TB (pre-extensively drug-resistant TB), RR-TB (rifampicin resistant TB), STM resistant (streptomycin resistant TB)</w:t>
      </w:r>
    </w:p>
    <w:p w:rsidR="00566FDA" w:rsidRPr="00403D81" w:rsidRDefault="00566FDA" w:rsidP="00566FDA">
      <w:pPr>
        <w:pStyle w:val="Caption"/>
        <w:jc w:val="center"/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1"/>
          <w:szCs w:val="21"/>
        </w:rPr>
      </w:pPr>
      <w:proofErr w:type="gramStart"/>
      <w:r w:rsidRPr="00403D81">
        <w:rPr>
          <w:rFonts w:ascii="Times New Roman" w:hAnsi="Times New Roman" w:cs="Times New Roman"/>
          <w:color w:val="000000" w:themeColor="text1"/>
          <w:sz w:val="20"/>
          <w:szCs w:val="20"/>
        </w:rPr>
        <w:t>Supplementary table 2.</w:t>
      </w:r>
      <w:proofErr w:type="gramEnd"/>
      <w:r w:rsidRPr="00403D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actors associated with MDR/pre-XDR-TB compared to non-MDR-TB case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93"/>
        <w:gridCol w:w="2126"/>
        <w:gridCol w:w="1810"/>
        <w:gridCol w:w="627"/>
        <w:gridCol w:w="910"/>
        <w:gridCol w:w="942"/>
        <w:gridCol w:w="627"/>
        <w:gridCol w:w="910"/>
        <w:gridCol w:w="942"/>
      </w:tblGrid>
      <w:tr w:rsidR="00566FDA" w:rsidRPr="00AD2468" w:rsidTr="0064090F">
        <w:trPr>
          <w:tblHeader/>
          <w:jc w:val="center"/>
        </w:trPr>
        <w:tc>
          <w:tcPr>
            <w:tcW w:w="79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859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Proportion of cases</w:t>
            </w:r>
          </w:p>
        </w:tc>
        <w:tc>
          <w:tcPr>
            <w:tcW w:w="1171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Unadjusted</w:t>
            </w:r>
          </w:p>
        </w:tc>
        <w:tc>
          <w:tcPr>
            <w:tcW w:w="1171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Adjusted</w:t>
            </w:r>
          </w:p>
        </w:tc>
      </w:tr>
      <w:tr w:rsidR="00566FDA" w:rsidRPr="00AD2468" w:rsidTr="0064090F">
        <w:trPr>
          <w:tblHeader/>
          <w:jc w:val="center"/>
        </w:trPr>
        <w:tc>
          <w:tcPr>
            <w:tcW w:w="79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100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MDR/Pre-XDR-TB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, N = 257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Non-MDR-TB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, N = 126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OR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95% CI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29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OR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95% CI</w:t>
            </w: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00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&lt;18 years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6 (6·2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6 (4·8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8-39 years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95 (76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86 (68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68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22, 1·81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5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40-59 years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6 (14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2 (17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52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15, 1·55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3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≥ 60 years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0 (3·9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2 (9·5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28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07, 1·02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062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57 (61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48 (38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·53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·63, 3·97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&lt;0·001*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·29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·44, 3·68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&lt;0·001*</w:t>
            </w: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00 (39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78 (62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Region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Central region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6 (10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7 (13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Eastern region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8 (3·1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9 (7·1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71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22, 2·28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6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lastRenderedPageBreak/>
              <w:t>Western region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23 (87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00 (79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·57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80, 3·04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2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Site of infection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EPBC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0 (19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 (4·0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·49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·33, 16·2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&lt;0·001*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·79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·54, 11·4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008*</w:t>
            </w: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PBC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07 (81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21 (96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Type of case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8 (3·1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 (2·4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New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92 (75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12 (89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Previously Treated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7 (22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1 (8·7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3·02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·58, 6·30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002*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·79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·39, 6·04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006*</w:t>
            </w: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b/>
                <w:color w:val="000000" w:themeColor="text1"/>
                <w:sz w:val="16"/>
                <w:szCs w:val="16"/>
              </w:rPr>
              <w:t>Year of diagnosis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65 (25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42 (33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78 (30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2 (41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95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56, 1·62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9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·10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63, 1·93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7</w:t>
            </w: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61 (24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6 (13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·67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·36, 5·43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005*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·71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·34, 5·67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006*</w:t>
            </w:r>
          </w:p>
        </w:tc>
      </w:tr>
      <w:tr w:rsidR="00566FDA" w:rsidRPr="00AD2468" w:rsidTr="0064090F">
        <w:trPr>
          <w:jc w:val="center"/>
        </w:trPr>
        <w:tc>
          <w:tcPr>
            <w:tcW w:w="79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53 (21%)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6 (13%)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·36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·20, 4·82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015*</w:t>
            </w:r>
          </w:p>
        </w:tc>
        <w:tc>
          <w:tcPr>
            <w:tcW w:w="29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2·15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1·05, 4·58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6FDA" w:rsidRPr="00403D81" w:rsidRDefault="00566FDA" w:rsidP="006409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D81">
              <w:rPr>
                <w:rFonts w:ascii="Times New Roman" w:eastAsia="Helvetica" w:hAnsi="Times New Roman" w:cs="Times New Roman"/>
                <w:color w:val="000000" w:themeColor="text1"/>
                <w:sz w:val="16"/>
                <w:szCs w:val="16"/>
              </w:rPr>
              <w:t>0·040*</w:t>
            </w:r>
          </w:p>
        </w:tc>
      </w:tr>
    </w:tbl>
    <w:p w:rsidR="00566FDA" w:rsidRPr="00403D81" w:rsidRDefault="00566FDA" w:rsidP="00566F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03D81">
        <w:rPr>
          <w:rFonts w:ascii="Times New Roman" w:eastAsia="Helvetica" w:hAnsi="Times New Roman" w:cs="Times New Roman"/>
          <w:color w:val="000000" w:themeColor="text1"/>
          <w:sz w:val="16"/>
          <w:szCs w:val="16"/>
          <w:vertAlign w:val="superscript"/>
        </w:rPr>
        <w:t>1</w:t>
      </w:r>
      <w:r w:rsidRPr="00403D81">
        <w:rPr>
          <w:rFonts w:ascii="Times New Roman" w:eastAsia="Helvetica" w:hAnsi="Times New Roman" w:cs="Times New Roman"/>
          <w:color w:val="000000" w:themeColor="text1"/>
          <w:sz w:val="16"/>
          <w:szCs w:val="16"/>
        </w:rPr>
        <w:t xml:space="preserve">n (%) *p-value &lt; 0·05, </w:t>
      </w:r>
      <w:r w:rsidRPr="00403D81">
        <w:rPr>
          <w:rFonts w:ascii="Times New Roman" w:eastAsia="Helvetica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403D81">
        <w:rPr>
          <w:rFonts w:ascii="Times New Roman" w:eastAsia="Helvetica" w:hAnsi="Times New Roman" w:cs="Times New Roman"/>
          <w:color w:val="000000" w:themeColor="text1"/>
          <w:sz w:val="16"/>
          <w:szCs w:val="16"/>
        </w:rPr>
        <w:t xml:space="preserve">OR = Odds Ratio, CI = Confidence Interval, PBC (Pulmonary bacteriologically confirmed TB), EPBC (Extra-pulmonary bacteriologically confirmed TB), </w:t>
      </w:r>
      <w:proofErr w:type="spellStart"/>
      <w:r w:rsidRPr="00403D81">
        <w:rPr>
          <w:rFonts w:ascii="Times New Roman" w:eastAsia="Helvetica" w:hAnsi="Times New Roman" w:cs="Times New Roman"/>
          <w:color w:val="000000" w:themeColor="text1"/>
          <w:sz w:val="16"/>
          <w:szCs w:val="16"/>
        </w:rPr>
        <w:t>pDST</w:t>
      </w:r>
      <w:proofErr w:type="spellEnd"/>
      <w:r w:rsidRPr="00403D81">
        <w:rPr>
          <w:rFonts w:ascii="Times New Roman" w:eastAsia="Helvetica" w:hAnsi="Times New Roman" w:cs="Times New Roman"/>
          <w:color w:val="000000" w:themeColor="text1"/>
          <w:sz w:val="16"/>
          <w:szCs w:val="16"/>
        </w:rPr>
        <w:t xml:space="preserve"> (Phenotypic drug susceptibility testing), DS-TB (Drug sensitive TB), MDR-TB (Multidrug-resistant TB), </w:t>
      </w:r>
      <w:r w:rsidRPr="00403D81">
        <w:rPr>
          <w:rFonts w:ascii="Times New Roman" w:hAnsi="Times New Roman" w:cs="Times New Roman"/>
          <w:color w:val="000000" w:themeColor="text1"/>
          <w:sz w:val="16"/>
          <w:szCs w:val="16"/>
        </w:rPr>
        <w:t>pre-XDR-TB (pre-extensively drug-resi</w:t>
      </w:r>
      <w:bookmarkStart w:id="1" w:name="_GoBack"/>
      <w:bookmarkEnd w:id="1"/>
      <w:r w:rsidRPr="00403D81">
        <w:rPr>
          <w:rFonts w:ascii="Times New Roman" w:hAnsi="Times New Roman" w:cs="Times New Roman"/>
          <w:color w:val="000000" w:themeColor="text1"/>
          <w:sz w:val="16"/>
          <w:szCs w:val="16"/>
        </w:rPr>
        <w:t>stant TB).</w:t>
      </w:r>
    </w:p>
    <w:p w:rsidR="00566FDA" w:rsidRPr="00403D81" w:rsidRDefault="00566FDA" w:rsidP="00566F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eastAsia="Helvetica" w:hAnsi="Times New Roman" w:cs="Times New Roman"/>
          <w:color w:val="000000" w:themeColor="text1"/>
          <w:sz w:val="16"/>
          <w:szCs w:val="16"/>
        </w:rPr>
      </w:pPr>
      <w:proofErr w:type="gramStart"/>
      <w:r w:rsidRPr="00403D81">
        <w:rPr>
          <w:rFonts w:ascii="Times New Roman" w:eastAsia="Helvetica" w:hAnsi="Times New Roman" w:cs="Times New Roman"/>
          <w:color w:val="000000" w:themeColor="text1"/>
          <w:sz w:val="16"/>
          <w:szCs w:val="16"/>
        </w:rPr>
        <w:t>Non-MDR cases refers</w:t>
      </w:r>
      <w:proofErr w:type="gramEnd"/>
      <w:r w:rsidRPr="00403D81">
        <w:rPr>
          <w:rFonts w:ascii="Times New Roman" w:eastAsia="Helvetica" w:hAnsi="Times New Roman" w:cs="Times New Roman"/>
          <w:color w:val="000000" w:themeColor="text1"/>
          <w:sz w:val="16"/>
          <w:szCs w:val="16"/>
        </w:rPr>
        <w:t xml:space="preserve"> to drug</w:t>
      </w:r>
      <w:r>
        <w:rPr>
          <w:rFonts w:ascii="Times New Roman" w:eastAsia="Helvetica" w:hAnsi="Times New Roman" w:cs="Times New Roman"/>
          <w:color w:val="000000" w:themeColor="text1"/>
          <w:sz w:val="16"/>
          <w:szCs w:val="16"/>
        </w:rPr>
        <w:t>-</w:t>
      </w:r>
      <w:r w:rsidRPr="00403D81">
        <w:rPr>
          <w:rFonts w:ascii="Times New Roman" w:eastAsia="Helvetica" w:hAnsi="Times New Roman" w:cs="Times New Roman"/>
          <w:color w:val="000000" w:themeColor="text1"/>
          <w:sz w:val="16"/>
          <w:szCs w:val="16"/>
        </w:rPr>
        <w:t>resistant TB cases other than MDR-TB and pre-XDR-TB.</w:t>
      </w:r>
    </w:p>
    <w:p w:rsidR="00566FDA" w:rsidRPr="003A0B5E" w:rsidRDefault="00566FDA" w:rsidP="00566FDA"/>
    <w:p w:rsidR="00DF24DD" w:rsidRDefault="00DF24DD"/>
    <w:sectPr w:rsidR="00DF24DD" w:rsidSect="00FA502A">
      <w:footerReference w:type="even" r:id="rId5"/>
      <w:footerReference w:type="default" r:id="rId6"/>
      <w:pgSz w:w="11907" w:h="16839"/>
      <w:pgMar w:top="1440" w:right="660" w:bottom="1440" w:left="66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819657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84BDE" w:rsidRDefault="00566FDA" w:rsidP="001634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84BDE" w:rsidRDefault="00566FDA" w:rsidP="002A7F30">
    <w:pPr>
      <w:pStyle w:val="Footer"/>
      <w:ind w:right="360"/>
    </w:pPr>
  </w:p>
  <w:p w:rsidR="00084BDE" w:rsidRDefault="00566FDA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160581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84BDE" w:rsidRDefault="00566FDA" w:rsidP="001634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084BDE" w:rsidRDefault="00566FDA" w:rsidP="002A7F30">
    <w:pPr>
      <w:pStyle w:val="Footer"/>
      <w:ind w:right="360"/>
    </w:pPr>
  </w:p>
  <w:p w:rsidR="00084BDE" w:rsidRDefault="00566FDA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7C4"/>
    <w:rsid w:val="00566FDA"/>
    <w:rsid w:val="00A427C4"/>
    <w:rsid w:val="00DF2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FD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6F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FDA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66FDA"/>
  </w:style>
  <w:style w:type="paragraph" w:styleId="Caption">
    <w:name w:val="caption"/>
    <w:basedOn w:val="Normal"/>
    <w:next w:val="Normal"/>
    <w:autoRedefine/>
    <w:uiPriority w:val="35"/>
    <w:unhideWhenUsed/>
    <w:qFormat/>
    <w:rsid w:val="00566FD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FD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6F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FDA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66FDA"/>
  </w:style>
  <w:style w:type="paragraph" w:styleId="Caption">
    <w:name w:val="caption"/>
    <w:basedOn w:val="Normal"/>
    <w:next w:val="Normal"/>
    <w:autoRedefine/>
    <w:uiPriority w:val="35"/>
    <w:unhideWhenUsed/>
    <w:qFormat/>
    <w:rsid w:val="00566FD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2</Words>
  <Characters>4577</Characters>
  <Application>Microsoft Office Word</Application>
  <DocSecurity>0</DocSecurity>
  <Lines>228</Lines>
  <Paragraphs>120</Paragraphs>
  <ScaleCrop>false</ScaleCrop>
  <Company/>
  <LinksUpToDate>false</LinksUpToDate>
  <CharactersWithSpaces>5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4-10-08T09:37:00Z</dcterms:created>
  <dcterms:modified xsi:type="dcterms:W3CDTF">2024-10-08T09:37:00Z</dcterms:modified>
</cp:coreProperties>
</file>